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.</w:t>
      </w:r>
      <w:r>
        <w:rPr>
          <w:rFonts w:cs="Times New Roman" w:ascii="Times New Roman" w:hAnsi="Times New Roman"/>
          <w:sz w:val="24"/>
          <w:szCs w:val="24"/>
        </w:rPr>
        <w:t xml:space="preserve"> Primers used for RT-PCR and qPCR.</w:t>
      </w:r>
    </w:p>
    <w:tbl>
      <w:tblPr>
        <w:tblW w:w="3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4220"/>
      </w:tblGrid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Primer nam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Sequence (5’-3’)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7RTPCR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CAACAACAACAATAACAACGATG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7RTPCR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AAAGTCGATGGAAGAGGGAGAA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8RTPCR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ATCTCTCCGACATCCGAAACAAC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8RTPCR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TCAGAGCTATTTGAGTTCTCCTCT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14RTPCR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CAAAAGCCAACATCAAGTATCTTAAAT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14RTPCR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GTTCAGCTTGTTGAAGAAGCCACTCT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15RTPCR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ATCCGGATCCGGATCATAACCAT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15RTPCR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GGAATGATGACTGGTGCTTCCATCT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15_TCP21c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CCGACAACGACGGAGCAGTGAGT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16_TCP21c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ACGTGGTTCGTGGTCGTCTTCCCT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22RTPCR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AATCAGAATTCCTCTGTTGCGGAG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22RTPCR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TTTTTGTCATCACCACCATTTTC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23RTPCR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AGTCCCACAACAACAACCAGAGC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P23RTPCR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AGGAGAACCATCTATAGTAGGATTT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8RTPCR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CTAAAGAGACATCGTTTCC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8RTPCR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ATCCGAGTTTGAAGAGG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065_CYCA1;1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GATGGAGTTGAGAG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066_CYCA1;1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ATTACGGATGGACA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061_CYCA2;3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AGCCTTGAAGTCGAGTT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062_CYCA2;3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CCGCTGAAGCAGCAA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041_qCLF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ACCAGATCGGAGCCAC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042_qCLF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TTCTATGGAACGAGGA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26_STMQRT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TGGCTCATCCTCACTAC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27_STMQRT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TCCTGTTGGTCCCATAG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28_BPQRT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CTGCCAAAAGATTGGA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29_BPQRT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AGACAGACGGTGTT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30_AS1QRT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GAAGAGCAGAGGCTT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31_AS1QRT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CACCACTTCCCTAAC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32_ACT8QRT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ACATTGTGCTCAGTGGTGG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733_ACT8QRT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GACCTTAATCTTCATGCTG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4:24:00Z</dcterms:created>
  <dc:creator>JOSE ANTONIO</dc:creator>
  <dc:description/>
  <cp:keywords/>
  <dc:language>en-US</dc:language>
  <cp:lastModifiedBy>JOSE ANTONIO</cp:lastModifiedBy>
  <dcterms:modified xsi:type="dcterms:W3CDTF">2013-07-29T07:1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